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4888" w:rsidRPr="006A1F0F" w:rsidRDefault="0021714D" w:rsidP="006A1F0F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6A1F0F">
        <w:rPr>
          <w:rFonts w:ascii="Times New Roman" w:hAnsi="Times New Roman"/>
          <w:sz w:val="24"/>
          <w:szCs w:val="24"/>
          <w:highlight w:val="white"/>
          <w:lang w:val="en-US"/>
        </w:rPr>
        <w:t xml:space="preserve">Table </w:t>
      </w:r>
      <w:r w:rsidR="002957BA">
        <w:rPr>
          <w:rFonts w:ascii="Times New Roman" w:hAnsi="Times New Roman"/>
          <w:sz w:val="24"/>
          <w:szCs w:val="24"/>
          <w:highlight w:val="white"/>
          <w:lang w:val="en-US"/>
        </w:rPr>
        <w:t>S11</w:t>
      </w:r>
      <w:r w:rsidRPr="006A1F0F">
        <w:rPr>
          <w:rFonts w:ascii="Times New Roman" w:hAnsi="Times New Roman"/>
          <w:sz w:val="24"/>
          <w:szCs w:val="24"/>
          <w:highlight w:val="white"/>
          <w:lang w:val="en-US"/>
        </w:rPr>
        <w:t xml:space="preserve">. </w:t>
      </w:r>
      <w:r w:rsidR="006A1F0F" w:rsidRPr="006A1F0F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="00294888" w:rsidRPr="006A1F0F">
        <w:rPr>
          <w:rFonts w:ascii="Times New Roman" w:hAnsi="Times New Roman"/>
          <w:sz w:val="24"/>
          <w:szCs w:val="24"/>
          <w:lang w:val="en-US"/>
        </w:rPr>
        <w:t xml:space="preserve">Extended mass-spectrometry data for </w:t>
      </w:r>
      <w:r w:rsidR="00294888" w:rsidRPr="006A1F0F">
        <w:rPr>
          <w:rFonts w:ascii="Times New Roman" w:hAnsi="Times New Roman"/>
          <w:i/>
          <w:sz w:val="24"/>
          <w:szCs w:val="24"/>
          <w:lang w:val="en-US"/>
        </w:rPr>
        <w:t xml:space="preserve">H. </w:t>
      </w:r>
      <w:proofErr w:type="spellStart"/>
      <w:r w:rsidR="00294888" w:rsidRPr="006A1F0F">
        <w:rPr>
          <w:rFonts w:ascii="Times New Roman" w:hAnsi="Times New Roman"/>
          <w:i/>
          <w:sz w:val="24"/>
          <w:szCs w:val="24"/>
          <w:lang w:val="en-US"/>
        </w:rPr>
        <w:t>dujardini</w:t>
      </w:r>
      <w:proofErr w:type="spellEnd"/>
      <w:r w:rsidR="00294888" w:rsidRPr="006A1F0F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="00294888" w:rsidRPr="006A1F0F">
        <w:rPr>
          <w:rFonts w:ascii="Times New Roman" w:hAnsi="Times New Roman"/>
          <w:bCs/>
          <w:i/>
          <w:sz w:val="24"/>
          <w:szCs w:val="24"/>
          <w:lang w:val="en-US"/>
        </w:rPr>
        <w:t xml:space="preserve">S. </w:t>
      </w:r>
      <w:proofErr w:type="spellStart"/>
      <w:r w:rsidR="00294888" w:rsidRPr="006A1F0F">
        <w:rPr>
          <w:rFonts w:ascii="Times New Roman" w:hAnsi="Times New Roman"/>
          <w:bCs/>
          <w:i/>
          <w:sz w:val="24"/>
          <w:szCs w:val="24"/>
          <w:lang w:val="en-US"/>
        </w:rPr>
        <w:t>ciliatum</w:t>
      </w:r>
      <w:proofErr w:type="spellEnd"/>
      <w:r w:rsidR="00294888" w:rsidRPr="006A1F0F">
        <w:rPr>
          <w:rFonts w:ascii="Times New Roman" w:hAnsi="Times New Roman"/>
          <w:bCs/>
          <w:i/>
          <w:sz w:val="24"/>
          <w:szCs w:val="24"/>
          <w:lang w:val="en-US"/>
        </w:rPr>
        <w:t>.</w:t>
      </w:r>
      <w:proofErr w:type="gramEnd"/>
      <w:r w:rsidR="00294888" w:rsidRPr="006A1F0F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6A1F0F" w:rsidRPr="006A1F0F" w:rsidRDefault="006A1F0F" w:rsidP="006A1F0F">
      <w:pPr>
        <w:spacing w:after="0" w:line="360" w:lineRule="auto"/>
        <w:ind w:firstLine="708"/>
        <w:rPr>
          <w:rFonts w:ascii="Times New Roman" w:hAnsi="Times New Roman"/>
          <w:sz w:val="24"/>
          <w:szCs w:val="24"/>
          <w:shd w:val="clear" w:color="auto" w:fill="FFFFFF"/>
          <w:lang w:val="en-US"/>
        </w:rPr>
      </w:pPr>
    </w:p>
    <w:tbl>
      <w:tblPr>
        <w:tblW w:w="13684" w:type="dxa"/>
        <w:tblLook w:val="04A0" w:firstRow="1" w:lastRow="0" w:firstColumn="1" w:lastColumn="0" w:noHBand="0" w:noVBand="1"/>
      </w:tblPr>
      <w:tblGrid>
        <w:gridCol w:w="456"/>
        <w:gridCol w:w="1587"/>
        <w:gridCol w:w="2381"/>
        <w:gridCol w:w="1003"/>
        <w:gridCol w:w="1005"/>
        <w:gridCol w:w="992"/>
        <w:gridCol w:w="1183"/>
        <w:gridCol w:w="3109"/>
        <w:gridCol w:w="984"/>
        <w:gridCol w:w="984"/>
      </w:tblGrid>
      <w:tr w:rsidR="006339EB" w:rsidRPr="006A1F0F" w:rsidTr="006339EB"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4888" w:rsidRPr="006A1F0F" w:rsidRDefault="00294888" w:rsidP="003C508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A1F0F">
              <w:rPr>
                <w:rFonts w:ascii="Times New Roman" w:hAnsi="Times New Roman"/>
                <w:sz w:val="24"/>
                <w:szCs w:val="24"/>
              </w:rPr>
              <w:t>#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4888" w:rsidRPr="006A1F0F" w:rsidRDefault="0029488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O</w:t>
            </w:r>
            <w:proofErr w:type="spellStart"/>
            <w:r w:rsidRPr="006A1F0F">
              <w:rPr>
                <w:rFonts w:ascii="Times New Roman" w:hAnsi="Times New Roman"/>
                <w:sz w:val="24"/>
                <w:szCs w:val="24"/>
              </w:rPr>
              <w:t>rganism</w:t>
            </w:r>
            <w:proofErr w:type="spellEnd"/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4888" w:rsidRPr="006A1F0F" w:rsidRDefault="0029488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1F0F">
              <w:rPr>
                <w:rFonts w:ascii="Times New Roman" w:hAnsi="Times New Roman"/>
                <w:sz w:val="24"/>
                <w:szCs w:val="24"/>
              </w:rPr>
              <w:t>Description</w:t>
            </w:r>
            <w:proofErr w:type="spellEnd"/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294888" w:rsidRPr="006A1F0F" w:rsidRDefault="0029488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umber of </w:t>
            </w:r>
            <w:proofErr w:type="spellStart"/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peptids</w:t>
            </w:r>
            <w:proofErr w:type="spellEnd"/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4888" w:rsidRPr="006A1F0F" w:rsidRDefault="0029488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Number of protei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94888" w:rsidRPr="006A1F0F" w:rsidRDefault="0029488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Peptids</w:t>
            </w:r>
            <w:proofErr w:type="spellEnd"/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with DOPA (Q)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294888" w:rsidRPr="006A1F0F" w:rsidRDefault="0029488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Peptids</w:t>
            </w:r>
            <w:proofErr w:type="spellEnd"/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with dopamine </w:t>
            </w:r>
            <w:proofErr w:type="spellStart"/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quinone</w:t>
            </w:r>
            <w:proofErr w:type="spellEnd"/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K)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</w:tcPr>
          <w:p w:rsidR="00294888" w:rsidRPr="006A1F0F" w:rsidRDefault="0029488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Peptids</w:t>
            </w:r>
            <w:proofErr w:type="spellEnd"/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with </w:t>
            </w:r>
            <w:r w:rsidRPr="006A1F0F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3,4-dihydroxyphenylacetaldehyde (K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:rsidR="009159C3" w:rsidRDefault="00294888" w:rsidP="003C5086">
            <w:pPr>
              <w:spacing w:after="0" w:line="360" w:lineRule="auto"/>
              <w:jc w:val="center"/>
              <w:rPr>
                <w:rFonts w:ascii="Times New Roman" w:hAnsi="Times New Roman"/>
                <w:color w:val="34343C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Peptids</w:t>
            </w:r>
            <w:proofErr w:type="spellEnd"/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with </w:t>
            </w:r>
            <w:r w:rsidRPr="006A1F0F">
              <w:rPr>
                <w:rFonts w:ascii="Times New Roman" w:hAnsi="Times New Roman"/>
                <w:color w:val="34343C"/>
                <w:sz w:val="24"/>
                <w:szCs w:val="24"/>
                <w:shd w:val="clear" w:color="auto" w:fill="FFFFFF"/>
                <w:lang w:val="en-US"/>
              </w:rPr>
              <w:t>5-HT</w:t>
            </w:r>
            <w:r w:rsidR="009159C3">
              <w:rPr>
                <w:rFonts w:ascii="Times New Roman" w:hAnsi="Times New Roman"/>
                <w:color w:val="34343C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  <w:p w:rsidR="00294888" w:rsidRPr="006A1F0F" w:rsidRDefault="009159C3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34343C"/>
                <w:sz w:val="24"/>
                <w:szCs w:val="24"/>
                <w:shd w:val="clear" w:color="auto" w:fill="FFFFFF"/>
                <w:lang w:val="en-US"/>
              </w:rPr>
              <w:t>(Q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:rsidR="009159C3" w:rsidRDefault="00294888" w:rsidP="003C5086">
            <w:pPr>
              <w:spacing w:after="0" w:line="360" w:lineRule="auto"/>
              <w:jc w:val="center"/>
              <w:rPr>
                <w:rFonts w:ascii="Times New Roman" w:hAnsi="Times New Roman"/>
                <w:color w:val="34343C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Peptids</w:t>
            </w:r>
            <w:proofErr w:type="spellEnd"/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with </w:t>
            </w:r>
            <w:r w:rsidRPr="006A1F0F">
              <w:rPr>
                <w:rFonts w:ascii="Times New Roman" w:hAnsi="Times New Roman"/>
                <w:color w:val="34343C"/>
                <w:sz w:val="24"/>
                <w:szCs w:val="24"/>
                <w:shd w:val="clear" w:color="auto" w:fill="FFFFFF"/>
                <w:lang w:val="en-US"/>
              </w:rPr>
              <w:t>NA</w:t>
            </w:r>
            <w:r w:rsidR="009159C3">
              <w:rPr>
                <w:rFonts w:ascii="Times New Roman" w:hAnsi="Times New Roman"/>
                <w:color w:val="34343C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  <w:p w:rsidR="00294888" w:rsidRPr="006A1F0F" w:rsidRDefault="009159C3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34343C"/>
                <w:sz w:val="24"/>
                <w:szCs w:val="24"/>
                <w:shd w:val="clear" w:color="auto" w:fill="FFFFFF"/>
                <w:lang w:val="en-US"/>
              </w:rPr>
              <w:t>(Q)</w:t>
            </w:r>
          </w:p>
        </w:tc>
      </w:tr>
      <w:tr w:rsidR="006339EB" w:rsidRPr="006A1F0F" w:rsidTr="006339EB">
        <w:tc>
          <w:tcPr>
            <w:tcW w:w="456" w:type="dxa"/>
            <w:shd w:val="clear" w:color="auto" w:fill="auto"/>
          </w:tcPr>
          <w:p w:rsidR="00294888" w:rsidRPr="006A1F0F" w:rsidRDefault="00A55958" w:rsidP="003C508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87" w:type="dxa"/>
            <w:shd w:val="clear" w:color="auto" w:fill="auto"/>
          </w:tcPr>
          <w:p w:rsidR="00294888" w:rsidRPr="006A1F0F" w:rsidRDefault="00A55958" w:rsidP="003C508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H. </w:t>
            </w:r>
            <w:proofErr w:type="spellStart"/>
            <w:r w:rsidRPr="006A1F0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dujardini</w:t>
            </w:r>
            <w:proofErr w:type="spellEnd"/>
          </w:p>
        </w:tc>
        <w:tc>
          <w:tcPr>
            <w:tcW w:w="2381" w:type="dxa"/>
            <w:shd w:val="clear" w:color="auto" w:fill="auto"/>
          </w:tcPr>
          <w:p w:rsidR="00294888" w:rsidRPr="006A1F0F" w:rsidRDefault="00294888" w:rsidP="003C508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Adult</w:t>
            </w:r>
            <w:r w:rsidRPr="006A1F0F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6A1F0F">
              <w:rPr>
                <w:rFonts w:ascii="Times New Roman" w:hAnsi="Times New Roman"/>
                <w:sz w:val="24"/>
                <w:szCs w:val="24"/>
              </w:rPr>
              <w:t>January</w:t>
            </w:r>
            <w:proofErr w:type="spellEnd"/>
          </w:p>
        </w:tc>
        <w:tc>
          <w:tcPr>
            <w:tcW w:w="1003" w:type="dxa"/>
          </w:tcPr>
          <w:p w:rsidR="00294888" w:rsidRPr="006A1F0F" w:rsidRDefault="0029488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7383</w:t>
            </w:r>
          </w:p>
        </w:tc>
        <w:tc>
          <w:tcPr>
            <w:tcW w:w="1005" w:type="dxa"/>
            <w:shd w:val="clear" w:color="auto" w:fill="auto"/>
          </w:tcPr>
          <w:p w:rsidR="00294888" w:rsidRPr="006A1F0F" w:rsidRDefault="0029488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1037</w:t>
            </w:r>
          </w:p>
        </w:tc>
        <w:tc>
          <w:tcPr>
            <w:tcW w:w="992" w:type="dxa"/>
          </w:tcPr>
          <w:p w:rsidR="00294888" w:rsidRPr="006A1F0F" w:rsidRDefault="0029488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83" w:type="dxa"/>
          </w:tcPr>
          <w:p w:rsidR="00294888" w:rsidRPr="006A1F0F" w:rsidRDefault="0029488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109" w:type="dxa"/>
          </w:tcPr>
          <w:p w:rsidR="00294888" w:rsidRPr="006A1F0F" w:rsidRDefault="0029488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4" w:type="dxa"/>
          </w:tcPr>
          <w:p w:rsidR="00294888" w:rsidRPr="006A1F0F" w:rsidRDefault="0029488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4" w:type="dxa"/>
          </w:tcPr>
          <w:p w:rsidR="00294888" w:rsidRPr="006A1F0F" w:rsidRDefault="0029488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6339EB" w:rsidRPr="006A1F0F" w:rsidTr="006339EB">
        <w:tc>
          <w:tcPr>
            <w:tcW w:w="456" w:type="dxa"/>
            <w:shd w:val="clear" w:color="auto" w:fill="auto"/>
          </w:tcPr>
          <w:p w:rsidR="00294888" w:rsidRPr="006A1F0F" w:rsidRDefault="00A55958" w:rsidP="003C508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87" w:type="dxa"/>
            <w:shd w:val="clear" w:color="auto" w:fill="auto"/>
          </w:tcPr>
          <w:p w:rsidR="00294888" w:rsidRPr="006A1F0F" w:rsidRDefault="00294888" w:rsidP="003C508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81" w:type="dxa"/>
            <w:shd w:val="clear" w:color="auto" w:fill="auto"/>
          </w:tcPr>
          <w:p w:rsidR="00294888" w:rsidRPr="006A1F0F" w:rsidRDefault="00294888" w:rsidP="003C508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Adult, February</w:t>
            </w:r>
          </w:p>
        </w:tc>
        <w:tc>
          <w:tcPr>
            <w:tcW w:w="1003" w:type="dxa"/>
          </w:tcPr>
          <w:p w:rsidR="00294888" w:rsidRPr="007A6D6F" w:rsidRDefault="0029488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D6F">
              <w:rPr>
                <w:rFonts w:ascii="Times New Roman" w:hAnsi="Times New Roman"/>
                <w:sz w:val="24"/>
                <w:szCs w:val="24"/>
              </w:rPr>
              <w:t>4674</w:t>
            </w:r>
          </w:p>
        </w:tc>
        <w:tc>
          <w:tcPr>
            <w:tcW w:w="1005" w:type="dxa"/>
            <w:shd w:val="clear" w:color="auto" w:fill="auto"/>
          </w:tcPr>
          <w:p w:rsidR="00294888" w:rsidRPr="007A6D6F" w:rsidRDefault="0029488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A6D6F">
              <w:rPr>
                <w:rFonts w:ascii="Times New Roman" w:hAnsi="Times New Roman"/>
                <w:sz w:val="24"/>
                <w:szCs w:val="24"/>
                <w:lang w:val="en-US"/>
              </w:rPr>
              <w:t>860</w:t>
            </w:r>
          </w:p>
        </w:tc>
        <w:tc>
          <w:tcPr>
            <w:tcW w:w="992" w:type="dxa"/>
          </w:tcPr>
          <w:p w:rsidR="00294888" w:rsidRPr="007A6D6F" w:rsidRDefault="0029488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A6D6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83" w:type="dxa"/>
          </w:tcPr>
          <w:p w:rsidR="00294888" w:rsidRPr="006A1F0F" w:rsidRDefault="0029488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109" w:type="dxa"/>
          </w:tcPr>
          <w:p w:rsidR="00294888" w:rsidRPr="006A1F0F" w:rsidRDefault="0029488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4" w:type="dxa"/>
          </w:tcPr>
          <w:p w:rsidR="00294888" w:rsidRPr="006A1F0F" w:rsidRDefault="0029488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4" w:type="dxa"/>
          </w:tcPr>
          <w:p w:rsidR="00294888" w:rsidRPr="006A1F0F" w:rsidRDefault="0029488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B93883" w:rsidRPr="006A1F0F" w:rsidTr="006339EB">
        <w:tc>
          <w:tcPr>
            <w:tcW w:w="456" w:type="dxa"/>
            <w:shd w:val="clear" w:color="auto" w:fill="auto"/>
          </w:tcPr>
          <w:p w:rsidR="00B93883" w:rsidRDefault="00B93883" w:rsidP="003C508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87" w:type="dxa"/>
            <w:shd w:val="clear" w:color="auto" w:fill="auto"/>
          </w:tcPr>
          <w:p w:rsidR="00B93883" w:rsidRPr="006A1F0F" w:rsidRDefault="00B93883" w:rsidP="003C508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81" w:type="dxa"/>
            <w:shd w:val="clear" w:color="auto" w:fill="auto"/>
          </w:tcPr>
          <w:p w:rsidR="00B93883" w:rsidRPr="006A1F0F" w:rsidRDefault="006C6BFC" w:rsidP="003C508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Adult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="00A27A4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A27A4A" w:rsidRPr="00A27A4A">
              <w:rPr>
                <w:rFonts w:ascii="Times New Roman" w:hAnsi="Times New Roman"/>
                <w:sz w:val="24"/>
                <w:szCs w:val="24"/>
                <w:lang w:val="en-US"/>
              </w:rPr>
              <w:t>March</w:t>
            </w:r>
          </w:p>
        </w:tc>
        <w:tc>
          <w:tcPr>
            <w:tcW w:w="1003" w:type="dxa"/>
          </w:tcPr>
          <w:p w:rsidR="00B93883" w:rsidRPr="007A6D6F" w:rsidRDefault="0021799F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1799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2850</w:t>
            </w:r>
          </w:p>
        </w:tc>
        <w:tc>
          <w:tcPr>
            <w:tcW w:w="1005" w:type="dxa"/>
            <w:shd w:val="clear" w:color="auto" w:fill="auto"/>
          </w:tcPr>
          <w:p w:rsidR="00B93883" w:rsidRPr="007A6D6F" w:rsidRDefault="007A6D6F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A6D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776</w:t>
            </w:r>
          </w:p>
        </w:tc>
        <w:tc>
          <w:tcPr>
            <w:tcW w:w="992" w:type="dxa"/>
          </w:tcPr>
          <w:p w:rsidR="00B93883" w:rsidRPr="007A6D6F" w:rsidRDefault="007A6D6F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A6D6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83" w:type="dxa"/>
          </w:tcPr>
          <w:p w:rsidR="00B93883" w:rsidRPr="006A1F0F" w:rsidRDefault="00FE35DC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109" w:type="dxa"/>
          </w:tcPr>
          <w:p w:rsidR="00B93883" w:rsidRPr="006A1F0F" w:rsidRDefault="00FE35DC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4" w:type="dxa"/>
          </w:tcPr>
          <w:p w:rsidR="00B93883" w:rsidRPr="006A1F0F" w:rsidRDefault="00250DAB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4" w:type="dxa"/>
          </w:tcPr>
          <w:p w:rsidR="00B93883" w:rsidRPr="006A1F0F" w:rsidRDefault="00250DAB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B93883" w:rsidRPr="006A1F0F" w:rsidTr="006339EB">
        <w:tc>
          <w:tcPr>
            <w:tcW w:w="456" w:type="dxa"/>
            <w:shd w:val="clear" w:color="auto" w:fill="auto"/>
          </w:tcPr>
          <w:p w:rsidR="00B93883" w:rsidRDefault="00B93883" w:rsidP="003C508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87" w:type="dxa"/>
            <w:shd w:val="clear" w:color="auto" w:fill="auto"/>
          </w:tcPr>
          <w:p w:rsidR="00B93883" w:rsidRPr="006A1F0F" w:rsidRDefault="00B93883" w:rsidP="003C508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81" w:type="dxa"/>
            <w:shd w:val="clear" w:color="auto" w:fill="auto"/>
          </w:tcPr>
          <w:p w:rsidR="00B93883" w:rsidRPr="006A1F0F" w:rsidRDefault="006C6BFC" w:rsidP="003C508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Adult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="00A27A4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A27A4A" w:rsidRPr="00A27A4A">
              <w:rPr>
                <w:rFonts w:ascii="Times New Roman" w:hAnsi="Times New Roman"/>
                <w:sz w:val="24"/>
                <w:szCs w:val="24"/>
                <w:lang w:val="en-US"/>
              </w:rPr>
              <w:t>March</w:t>
            </w:r>
          </w:p>
        </w:tc>
        <w:tc>
          <w:tcPr>
            <w:tcW w:w="1003" w:type="dxa"/>
          </w:tcPr>
          <w:p w:rsidR="00B93883" w:rsidRPr="007A6D6F" w:rsidRDefault="0021799F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1799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3284</w:t>
            </w:r>
          </w:p>
        </w:tc>
        <w:tc>
          <w:tcPr>
            <w:tcW w:w="1005" w:type="dxa"/>
            <w:shd w:val="clear" w:color="auto" w:fill="auto"/>
          </w:tcPr>
          <w:p w:rsidR="00B93883" w:rsidRPr="007A6D6F" w:rsidRDefault="007A6D6F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A6D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941</w:t>
            </w:r>
          </w:p>
        </w:tc>
        <w:tc>
          <w:tcPr>
            <w:tcW w:w="992" w:type="dxa"/>
          </w:tcPr>
          <w:p w:rsidR="00B93883" w:rsidRPr="007A6D6F" w:rsidRDefault="007A6D6F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A6D6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83" w:type="dxa"/>
          </w:tcPr>
          <w:p w:rsidR="00B93883" w:rsidRPr="006A1F0F" w:rsidRDefault="00E26B85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109" w:type="dxa"/>
          </w:tcPr>
          <w:p w:rsidR="00B93883" w:rsidRPr="006A1F0F" w:rsidRDefault="00E26B85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4" w:type="dxa"/>
          </w:tcPr>
          <w:p w:rsidR="00B93883" w:rsidRPr="006A1F0F" w:rsidRDefault="00D04FE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4" w:type="dxa"/>
          </w:tcPr>
          <w:p w:rsidR="00B93883" w:rsidRPr="006A1F0F" w:rsidRDefault="00D04FE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B93883" w:rsidRPr="006A1F0F" w:rsidTr="006339EB">
        <w:tc>
          <w:tcPr>
            <w:tcW w:w="456" w:type="dxa"/>
            <w:shd w:val="clear" w:color="auto" w:fill="auto"/>
          </w:tcPr>
          <w:p w:rsidR="00B93883" w:rsidRDefault="00B93883" w:rsidP="003C508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87" w:type="dxa"/>
            <w:shd w:val="clear" w:color="auto" w:fill="auto"/>
          </w:tcPr>
          <w:p w:rsidR="00B93883" w:rsidRPr="006A1F0F" w:rsidRDefault="00B93883" w:rsidP="003C508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81" w:type="dxa"/>
            <w:shd w:val="clear" w:color="auto" w:fill="auto"/>
          </w:tcPr>
          <w:p w:rsidR="00B93883" w:rsidRPr="006A1F0F" w:rsidRDefault="006C6BFC" w:rsidP="003C508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Adult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="00A27A4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A27A4A" w:rsidRPr="00A27A4A">
              <w:rPr>
                <w:rFonts w:ascii="Times New Roman" w:hAnsi="Times New Roman"/>
                <w:sz w:val="24"/>
                <w:szCs w:val="24"/>
                <w:lang w:val="en-US"/>
              </w:rPr>
              <w:t>March</w:t>
            </w:r>
          </w:p>
        </w:tc>
        <w:tc>
          <w:tcPr>
            <w:tcW w:w="1003" w:type="dxa"/>
          </w:tcPr>
          <w:p w:rsidR="00B93883" w:rsidRPr="007A6D6F" w:rsidRDefault="0021799F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1799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3488</w:t>
            </w:r>
          </w:p>
        </w:tc>
        <w:tc>
          <w:tcPr>
            <w:tcW w:w="1005" w:type="dxa"/>
            <w:shd w:val="clear" w:color="auto" w:fill="auto"/>
          </w:tcPr>
          <w:p w:rsidR="00B93883" w:rsidRPr="007A6D6F" w:rsidRDefault="007A6D6F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A6D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957</w:t>
            </w:r>
          </w:p>
        </w:tc>
        <w:tc>
          <w:tcPr>
            <w:tcW w:w="992" w:type="dxa"/>
          </w:tcPr>
          <w:p w:rsidR="00B93883" w:rsidRPr="007A6D6F" w:rsidRDefault="007A6D6F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A6D6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83" w:type="dxa"/>
          </w:tcPr>
          <w:p w:rsidR="00B93883" w:rsidRPr="006A1F0F" w:rsidRDefault="00EA4D00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109" w:type="dxa"/>
          </w:tcPr>
          <w:p w:rsidR="00B93883" w:rsidRPr="006A1F0F" w:rsidRDefault="00EA4D00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4" w:type="dxa"/>
          </w:tcPr>
          <w:p w:rsidR="00B93883" w:rsidRPr="006A1F0F" w:rsidRDefault="00EA4D00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4" w:type="dxa"/>
          </w:tcPr>
          <w:p w:rsidR="00B93883" w:rsidRPr="006A1F0F" w:rsidRDefault="00EA4D00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B93883" w:rsidRPr="006A1F0F" w:rsidTr="006339EB">
        <w:tc>
          <w:tcPr>
            <w:tcW w:w="456" w:type="dxa"/>
            <w:shd w:val="clear" w:color="auto" w:fill="auto"/>
          </w:tcPr>
          <w:p w:rsidR="00B93883" w:rsidRDefault="00B93883" w:rsidP="003C508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87" w:type="dxa"/>
            <w:shd w:val="clear" w:color="auto" w:fill="auto"/>
          </w:tcPr>
          <w:p w:rsidR="00B93883" w:rsidRPr="006A1F0F" w:rsidRDefault="00B93883" w:rsidP="003C508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81" w:type="dxa"/>
            <w:shd w:val="clear" w:color="auto" w:fill="auto"/>
          </w:tcPr>
          <w:p w:rsidR="00B93883" w:rsidRPr="006A1F0F" w:rsidRDefault="006C6BFC" w:rsidP="003C508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Adult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="00A27A4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A27A4A" w:rsidRPr="00A27A4A">
              <w:rPr>
                <w:rFonts w:ascii="Times New Roman" w:hAnsi="Times New Roman"/>
                <w:sz w:val="24"/>
                <w:szCs w:val="24"/>
                <w:lang w:val="en-US"/>
              </w:rPr>
              <w:t>March</w:t>
            </w:r>
          </w:p>
        </w:tc>
        <w:tc>
          <w:tcPr>
            <w:tcW w:w="1003" w:type="dxa"/>
          </w:tcPr>
          <w:p w:rsidR="00B93883" w:rsidRPr="007A6D6F" w:rsidRDefault="0021799F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1799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7424</w:t>
            </w:r>
          </w:p>
        </w:tc>
        <w:tc>
          <w:tcPr>
            <w:tcW w:w="1005" w:type="dxa"/>
            <w:shd w:val="clear" w:color="auto" w:fill="auto"/>
          </w:tcPr>
          <w:p w:rsidR="00B93883" w:rsidRPr="007A6D6F" w:rsidRDefault="007A6D6F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A6D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1291</w:t>
            </w:r>
          </w:p>
        </w:tc>
        <w:tc>
          <w:tcPr>
            <w:tcW w:w="992" w:type="dxa"/>
          </w:tcPr>
          <w:p w:rsidR="00B93883" w:rsidRPr="007A6D6F" w:rsidRDefault="007A6D6F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A6D6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83" w:type="dxa"/>
          </w:tcPr>
          <w:p w:rsidR="00B93883" w:rsidRPr="006A1F0F" w:rsidRDefault="00EA4D00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109" w:type="dxa"/>
          </w:tcPr>
          <w:p w:rsidR="00B93883" w:rsidRPr="006A1F0F" w:rsidRDefault="00EA4D00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4" w:type="dxa"/>
          </w:tcPr>
          <w:p w:rsidR="00B93883" w:rsidRPr="006A1F0F" w:rsidRDefault="00EA4D00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4" w:type="dxa"/>
          </w:tcPr>
          <w:p w:rsidR="00B93883" w:rsidRPr="006A1F0F" w:rsidRDefault="00EA4D00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bookmarkStart w:id="0" w:name="_GoBack"/>
            <w:bookmarkEnd w:id="0"/>
          </w:p>
        </w:tc>
      </w:tr>
      <w:tr w:rsidR="006339EB" w:rsidRPr="006A1F0F" w:rsidTr="006339EB">
        <w:tc>
          <w:tcPr>
            <w:tcW w:w="456" w:type="dxa"/>
            <w:shd w:val="clear" w:color="auto" w:fill="auto"/>
          </w:tcPr>
          <w:p w:rsidR="00294888" w:rsidRPr="006A1F0F" w:rsidRDefault="00B93883" w:rsidP="003C508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87" w:type="dxa"/>
            <w:shd w:val="clear" w:color="auto" w:fill="auto"/>
          </w:tcPr>
          <w:p w:rsidR="00294888" w:rsidRPr="006A1F0F" w:rsidRDefault="00294888" w:rsidP="003C508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81" w:type="dxa"/>
            <w:shd w:val="clear" w:color="auto" w:fill="auto"/>
          </w:tcPr>
          <w:p w:rsidR="00294888" w:rsidRPr="006A1F0F" w:rsidRDefault="00294888" w:rsidP="003C508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Adult, May</w:t>
            </w:r>
          </w:p>
        </w:tc>
        <w:tc>
          <w:tcPr>
            <w:tcW w:w="1003" w:type="dxa"/>
          </w:tcPr>
          <w:p w:rsidR="00294888" w:rsidRPr="006A1F0F" w:rsidRDefault="0029488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3037</w:t>
            </w:r>
          </w:p>
        </w:tc>
        <w:tc>
          <w:tcPr>
            <w:tcW w:w="1005" w:type="dxa"/>
            <w:shd w:val="clear" w:color="auto" w:fill="auto"/>
          </w:tcPr>
          <w:p w:rsidR="00294888" w:rsidRPr="006A1F0F" w:rsidRDefault="0029488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534</w:t>
            </w:r>
          </w:p>
        </w:tc>
        <w:tc>
          <w:tcPr>
            <w:tcW w:w="992" w:type="dxa"/>
          </w:tcPr>
          <w:p w:rsidR="00294888" w:rsidRPr="006A1F0F" w:rsidRDefault="0029488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83" w:type="dxa"/>
          </w:tcPr>
          <w:p w:rsidR="00294888" w:rsidRPr="006A1F0F" w:rsidRDefault="0029488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109" w:type="dxa"/>
          </w:tcPr>
          <w:p w:rsidR="00294888" w:rsidRPr="006A1F0F" w:rsidRDefault="0029488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84" w:type="dxa"/>
          </w:tcPr>
          <w:p w:rsidR="00294888" w:rsidRPr="006A1F0F" w:rsidRDefault="0029488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4" w:type="dxa"/>
          </w:tcPr>
          <w:p w:rsidR="00294888" w:rsidRPr="006A1F0F" w:rsidRDefault="0029488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A55958" w:rsidRPr="006A1F0F" w:rsidTr="006339EB">
        <w:tc>
          <w:tcPr>
            <w:tcW w:w="456" w:type="dxa"/>
            <w:shd w:val="clear" w:color="auto" w:fill="auto"/>
          </w:tcPr>
          <w:p w:rsidR="00A55958" w:rsidRPr="006A1F0F" w:rsidRDefault="00B93883" w:rsidP="003C508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87" w:type="dxa"/>
            <w:shd w:val="clear" w:color="auto" w:fill="auto"/>
          </w:tcPr>
          <w:p w:rsidR="00A55958" w:rsidRPr="006A1F0F" w:rsidRDefault="00A55958" w:rsidP="003C508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81" w:type="dxa"/>
            <w:shd w:val="clear" w:color="auto" w:fill="auto"/>
          </w:tcPr>
          <w:p w:rsidR="00A55958" w:rsidRPr="006A1F0F" w:rsidRDefault="00A55958" w:rsidP="0009718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Adult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, May</w:t>
            </w:r>
          </w:p>
        </w:tc>
        <w:tc>
          <w:tcPr>
            <w:tcW w:w="1003" w:type="dxa"/>
          </w:tcPr>
          <w:p w:rsidR="00A55958" w:rsidRPr="006A1F0F" w:rsidRDefault="00A55958" w:rsidP="0009718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1F0F">
              <w:rPr>
                <w:rFonts w:ascii="Times New Roman" w:hAnsi="Times New Roman"/>
                <w:sz w:val="24"/>
                <w:szCs w:val="24"/>
              </w:rPr>
              <w:t>3930</w:t>
            </w:r>
          </w:p>
        </w:tc>
        <w:tc>
          <w:tcPr>
            <w:tcW w:w="1005" w:type="dxa"/>
            <w:shd w:val="clear" w:color="auto" w:fill="auto"/>
          </w:tcPr>
          <w:p w:rsidR="00A55958" w:rsidRPr="006A1F0F" w:rsidRDefault="00A55958" w:rsidP="0009718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806</w:t>
            </w:r>
          </w:p>
        </w:tc>
        <w:tc>
          <w:tcPr>
            <w:tcW w:w="992" w:type="dxa"/>
          </w:tcPr>
          <w:p w:rsidR="00A55958" w:rsidRPr="006A1F0F" w:rsidRDefault="00A55958" w:rsidP="0009718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83" w:type="dxa"/>
          </w:tcPr>
          <w:p w:rsidR="00A55958" w:rsidRPr="006A1F0F" w:rsidRDefault="00A55958" w:rsidP="0009718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109" w:type="dxa"/>
          </w:tcPr>
          <w:p w:rsidR="00A55958" w:rsidRPr="006A1F0F" w:rsidRDefault="00A55958" w:rsidP="0009718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4" w:type="dxa"/>
          </w:tcPr>
          <w:p w:rsidR="00A55958" w:rsidRPr="006A1F0F" w:rsidRDefault="00A55958" w:rsidP="0009718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84" w:type="dxa"/>
          </w:tcPr>
          <w:p w:rsidR="00A55958" w:rsidRPr="006A1F0F" w:rsidRDefault="00A55958" w:rsidP="0009718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A55958" w:rsidRPr="006A1F0F" w:rsidTr="006339EB">
        <w:tc>
          <w:tcPr>
            <w:tcW w:w="456" w:type="dxa"/>
            <w:shd w:val="clear" w:color="auto" w:fill="auto"/>
          </w:tcPr>
          <w:p w:rsidR="00A55958" w:rsidRPr="006A1F0F" w:rsidRDefault="00B93883" w:rsidP="003C508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587" w:type="dxa"/>
            <w:shd w:val="clear" w:color="auto" w:fill="auto"/>
          </w:tcPr>
          <w:p w:rsidR="00A55958" w:rsidRPr="006A1F0F" w:rsidRDefault="00A55958" w:rsidP="003C508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81" w:type="dxa"/>
            <w:shd w:val="clear" w:color="auto" w:fill="auto"/>
          </w:tcPr>
          <w:p w:rsidR="00A55958" w:rsidRPr="006A1F0F" w:rsidRDefault="00A55958" w:rsidP="003C508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Adult, August</w:t>
            </w:r>
          </w:p>
        </w:tc>
        <w:tc>
          <w:tcPr>
            <w:tcW w:w="1003" w:type="dxa"/>
          </w:tcPr>
          <w:p w:rsidR="00A55958" w:rsidRPr="006A1F0F" w:rsidRDefault="00A5595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2150</w:t>
            </w:r>
          </w:p>
        </w:tc>
        <w:tc>
          <w:tcPr>
            <w:tcW w:w="1005" w:type="dxa"/>
            <w:shd w:val="clear" w:color="auto" w:fill="auto"/>
          </w:tcPr>
          <w:p w:rsidR="00A55958" w:rsidRPr="006A1F0F" w:rsidRDefault="00A5595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367</w:t>
            </w:r>
          </w:p>
        </w:tc>
        <w:tc>
          <w:tcPr>
            <w:tcW w:w="992" w:type="dxa"/>
          </w:tcPr>
          <w:p w:rsidR="00A55958" w:rsidRPr="006A1F0F" w:rsidRDefault="00A5595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83" w:type="dxa"/>
          </w:tcPr>
          <w:p w:rsidR="00A55958" w:rsidRPr="006A1F0F" w:rsidRDefault="00A5595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109" w:type="dxa"/>
          </w:tcPr>
          <w:p w:rsidR="00A55958" w:rsidRPr="006A1F0F" w:rsidRDefault="00A5595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4" w:type="dxa"/>
          </w:tcPr>
          <w:p w:rsidR="00A55958" w:rsidRPr="006A1F0F" w:rsidRDefault="00A5595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4" w:type="dxa"/>
          </w:tcPr>
          <w:p w:rsidR="00A55958" w:rsidRPr="006A1F0F" w:rsidRDefault="00A5595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A55958" w:rsidRPr="006A1F0F" w:rsidTr="006339EB">
        <w:tc>
          <w:tcPr>
            <w:tcW w:w="456" w:type="dxa"/>
            <w:shd w:val="clear" w:color="auto" w:fill="auto"/>
          </w:tcPr>
          <w:p w:rsidR="00A55958" w:rsidRPr="006A1F0F" w:rsidRDefault="00B93883" w:rsidP="003C508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587" w:type="dxa"/>
            <w:shd w:val="clear" w:color="auto" w:fill="auto"/>
          </w:tcPr>
          <w:p w:rsidR="00A55958" w:rsidRPr="006A1F0F" w:rsidRDefault="00A55958" w:rsidP="003C508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81" w:type="dxa"/>
            <w:shd w:val="clear" w:color="auto" w:fill="auto"/>
          </w:tcPr>
          <w:p w:rsidR="00A55958" w:rsidRPr="006A1F0F" w:rsidRDefault="00A55958" w:rsidP="003C508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Adult, September</w:t>
            </w:r>
          </w:p>
        </w:tc>
        <w:tc>
          <w:tcPr>
            <w:tcW w:w="1003" w:type="dxa"/>
          </w:tcPr>
          <w:p w:rsidR="00A55958" w:rsidRPr="006A1F0F" w:rsidRDefault="00A5595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5549</w:t>
            </w:r>
          </w:p>
        </w:tc>
        <w:tc>
          <w:tcPr>
            <w:tcW w:w="1005" w:type="dxa"/>
            <w:shd w:val="clear" w:color="auto" w:fill="auto"/>
          </w:tcPr>
          <w:p w:rsidR="00A55958" w:rsidRPr="006A1F0F" w:rsidRDefault="00A5595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853</w:t>
            </w:r>
          </w:p>
        </w:tc>
        <w:tc>
          <w:tcPr>
            <w:tcW w:w="992" w:type="dxa"/>
          </w:tcPr>
          <w:p w:rsidR="00A55958" w:rsidRPr="006A1F0F" w:rsidRDefault="00A5595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83" w:type="dxa"/>
          </w:tcPr>
          <w:p w:rsidR="00A55958" w:rsidRPr="006A1F0F" w:rsidRDefault="00A5595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109" w:type="dxa"/>
          </w:tcPr>
          <w:p w:rsidR="00A55958" w:rsidRPr="006A1F0F" w:rsidRDefault="00A5595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4" w:type="dxa"/>
          </w:tcPr>
          <w:p w:rsidR="00A55958" w:rsidRPr="006A1F0F" w:rsidRDefault="00A5595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84" w:type="dxa"/>
          </w:tcPr>
          <w:p w:rsidR="00A55958" w:rsidRPr="006A1F0F" w:rsidRDefault="00A5595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A55958" w:rsidRPr="006A1F0F" w:rsidTr="006339EB">
        <w:tc>
          <w:tcPr>
            <w:tcW w:w="456" w:type="dxa"/>
            <w:shd w:val="clear" w:color="auto" w:fill="auto"/>
          </w:tcPr>
          <w:p w:rsidR="00A55958" w:rsidRPr="006A1F0F" w:rsidRDefault="00B93883" w:rsidP="003C508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587" w:type="dxa"/>
            <w:shd w:val="clear" w:color="auto" w:fill="auto"/>
          </w:tcPr>
          <w:p w:rsidR="00A55958" w:rsidRPr="006A1F0F" w:rsidRDefault="00A55958" w:rsidP="003C508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81" w:type="dxa"/>
            <w:shd w:val="clear" w:color="auto" w:fill="auto"/>
          </w:tcPr>
          <w:p w:rsidR="00A55958" w:rsidRPr="006A1F0F" w:rsidRDefault="00A55958" w:rsidP="003C508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dult treated with L </w:t>
            </w:r>
            <w:proofErr w:type="spellStart"/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Dopa</w:t>
            </w:r>
            <w:proofErr w:type="spellEnd"/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, September</w:t>
            </w:r>
          </w:p>
        </w:tc>
        <w:tc>
          <w:tcPr>
            <w:tcW w:w="1003" w:type="dxa"/>
          </w:tcPr>
          <w:p w:rsidR="00A55958" w:rsidRPr="006A1F0F" w:rsidRDefault="00A5595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6040</w:t>
            </w:r>
          </w:p>
        </w:tc>
        <w:tc>
          <w:tcPr>
            <w:tcW w:w="1005" w:type="dxa"/>
            <w:shd w:val="clear" w:color="auto" w:fill="auto"/>
          </w:tcPr>
          <w:p w:rsidR="00A55958" w:rsidRPr="006A1F0F" w:rsidRDefault="00A5595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859</w:t>
            </w:r>
          </w:p>
        </w:tc>
        <w:tc>
          <w:tcPr>
            <w:tcW w:w="992" w:type="dxa"/>
          </w:tcPr>
          <w:p w:rsidR="00A55958" w:rsidRPr="006A1F0F" w:rsidRDefault="00A5595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83" w:type="dxa"/>
          </w:tcPr>
          <w:p w:rsidR="00A55958" w:rsidRPr="006A1F0F" w:rsidRDefault="00A5595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109" w:type="dxa"/>
          </w:tcPr>
          <w:p w:rsidR="00A55958" w:rsidRPr="006A1F0F" w:rsidRDefault="00A5595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4" w:type="dxa"/>
          </w:tcPr>
          <w:p w:rsidR="00A55958" w:rsidRPr="006A1F0F" w:rsidRDefault="00A5595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4" w:type="dxa"/>
          </w:tcPr>
          <w:p w:rsidR="00A55958" w:rsidRPr="006A1F0F" w:rsidRDefault="00A5595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A55958" w:rsidRPr="006A1F0F" w:rsidTr="006339EB">
        <w:tc>
          <w:tcPr>
            <w:tcW w:w="456" w:type="dxa"/>
            <w:shd w:val="clear" w:color="auto" w:fill="auto"/>
          </w:tcPr>
          <w:p w:rsidR="00A55958" w:rsidRPr="006A1F0F" w:rsidRDefault="00B93883" w:rsidP="003C508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587" w:type="dxa"/>
            <w:shd w:val="clear" w:color="auto" w:fill="auto"/>
          </w:tcPr>
          <w:p w:rsidR="00A55958" w:rsidRPr="006A1F0F" w:rsidRDefault="00A55958" w:rsidP="003C508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81" w:type="dxa"/>
            <w:shd w:val="clear" w:color="auto" w:fill="auto"/>
          </w:tcPr>
          <w:p w:rsidR="00A55958" w:rsidRPr="006A1F0F" w:rsidRDefault="00A55958" w:rsidP="003C508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Adult,</w:t>
            </w:r>
            <w:r w:rsidRPr="006A1F0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November</w:t>
            </w:r>
          </w:p>
        </w:tc>
        <w:tc>
          <w:tcPr>
            <w:tcW w:w="1003" w:type="dxa"/>
          </w:tcPr>
          <w:p w:rsidR="00A55958" w:rsidRPr="006A1F0F" w:rsidRDefault="00A5595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5780</w:t>
            </w:r>
          </w:p>
        </w:tc>
        <w:tc>
          <w:tcPr>
            <w:tcW w:w="1005" w:type="dxa"/>
            <w:shd w:val="clear" w:color="auto" w:fill="auto"/>
          </w:tcPr>
          <w:p w:rsidR="00A55958" w:rsidRPr="006A1F0F" w:rsidRDefault="00A5595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1041</w:t>
            </w:r>
          </w:p>
        </w:tc>
        <w:tc>
          <w:tcPr>
            <w:tcW w:w="992" w:type="dxa"/>
          </w:tcPr>
          <w:p w:rsidR="00A55958" w:rsidRPr="006A1F0F" w:rsidRDefault="00A5595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83" w:type="dxa"/>
          </w:tcPr>
          <w:p w:rsidR="00A55958" w:rsidRPr="006A1F0F" w:rsidRDefault="00A5595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109" w:type="dxa"/>
          </w:tcPr>
          <w:p w:rsidR="00A55958" w:rsidRPr="006A1F0F" w:rsidRDefault="00A5595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4" w:type="dxa"/>
          </w:tcPr>
          <w:p w:rsidR="00A55958" w:rsidRPr="006A1F0F" w:rsidRDefault="00A5595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84" w:type="dxa"/>
          </w:tcPr>
          <w:p w:rsidR="00A55958" w:rsidRPr="006A1F0F" w:rsidRDefault="00A5595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A55958" w:rsidRPr="006A1F0F" w:rsidTr="00E05898">
        <w:tc>
          <w:tcPr>
            <w:tcW w:w="456" w:type="dxa"/>
            <w:shd w:val="clear" w:color="auto" w:fill="auto"/>
          </w:tcPr>
          <w:p w:rsidR="00A55958" w:rsidRPr="006A1F0F" w:rsidRDefault="00B93883" w:rsidP="003C508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587" w:type="dxa"/>
            <w:shd w:val="clear" w:color="auto" w:fill="auto"/>
          </w:tcPr>
          <w:p w:rsidR="00A55958" w:rsidRPr="006A1F0F" w:rsidRDefault="00A55958" w:rsidP="003C508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81" w:type="dxa"/>
            <w:shd w:val="clear" w:color="auto" w:fill="auto"/>
          </w:tcPr>
          <w:p w:rsidR="00A55958" w:rsidRPr="006A1F0F" w:rsidRDefault="00A55958" w:rsidP="003C508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Adult, November</w:t>
            </w:r>
          </w:p>
        </w:tc>
        <w:tc>
          <w:tcPr>
            <w:tcW w:w="1003" w:type="dxa"/>
          </w:tcPr>
          <w:p w:rsidR="00A55958" w:rsidRPr="006A1F0F" w:rsidRDefault="00A5595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2422</w:t>
            </w:r>
          </w:p>
        </w:tc>
        <w:tc>
          <w:tcPr>
            <w:tcW w:w="1005" w:type="dxa"/>
            <w:shd w:val="clear" w:color="auto" w:fill="auto"/>
          </w:tcPr>
          <w:p w:rsidR="00A55958" w:rsidRPr="006A1F0F" w:rsidRDefault="00A5595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557</w:t>
            </w:r>
          </w:p>
        </w:tc>
        <w:tc>
          <w:tcPr>
            <w:tcW w:w="992" w:type="dxa"/>
          </w:tcPr>
          <w:p w:rsidR="00A55958" w:rsidRPr="006A1F0F" w:rsidRDefault="00A5595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83" w:type="dxa"/>
          </w:tcPr>
          <w:p w:rsidR="00A55958" w:rsidRPr="006A1F0F" w:rsidRDefault="00A5595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109" w:type="dxa"/>
          </w:tcPr>
          <w:p w:rsidR="00A55958" w:rsidRPr="006A1F0F" w:rsidRDefault="00A5595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4" w:type="dxa"/>
          </w:tcPr>
          <w:p w:rsidR="00A55958" w:rsidRPr="006A1F0F" w:rsidRDefault="00A5595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4" w:type="dxa"/>
          </w:tcPr>
          <w:p w:rsidR="00A55958" w:rsidRPr="006A1F0F" w:rsidRDefault="00A5595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E05898" w:rsidRPr="006A1F0F" w:rsidTr="00E05898">
        <w:tc>
          <w:tcPr>
            <w:tcW w:w="456" w:type="dxa"/>
            <w:tcBorders>
              <w:bottom w:val="single" w:sz="4" w:space="0" w:color="auto"/>
            </w:tcBorders>
            <w:shd w:val="clear" w:color="auto" w:fill="auto"/>
          </w:tcPr>
          <w:p w:rsidR="00E05898" w:rsidRPr="006A1F0F" w:rsidRDefault="00B93883" w:rsidP="003C508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</w:tcPr>
          <w:p w:rsidR="00E05898" w:rsidRPr="006A1F0F" w:rsidRDefault="00E05898" w:rsidP="003C508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81" w:type="dxa"/>
            <w:tcBorders>
              <w:bottom w:val="single" w:sz="4" w:space="0" w:color="auto"/>
            </w:tcBorders>
            <w:shd w:val="clear" w:color="auto" w:fill="auto"/>
          </w:tcPr>
          <w:p w:rsidR="00E05898" w:rsidRPr="006A1F0F" w:rsidRDefault="00E05898" w:rsidP="003C508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arva, June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:rsidR="00E05898" w:rsidRPr="006A1F0F" w:rsidRDefault="003814AE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746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</w:tcPr>
          <w:p w:rsidR="00E05898" w:rsidRPr="006A1F0F" w:rsidRDefault="003814AE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1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05898" w:rsidRPr="006A1F0F" w:rsidRDefault="00C04A81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:rsidR="00E05898" w:rsidRPr="006A1F0F" w:rsidRDefault="00C04A81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109" w:type="dxa"/>
            <w:tcBorders>
              <w:bottom w:val="single" w:sz="4" w:space="0" w:color="auto"/>
            </w:tcBorders>
          </w:tcPr>
          <w:p w:rsidR="00E05898" w:rsidRPr="006A1F0F" w:rsidRDefault="00C04A81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E05898" w:rsidRPr="006A1F0F" w:rsidRDefault="00C04A81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E05898" w:rsidRPr="006A1F0F" w:rsidRDefault="00C04A81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A55958" w:rsidRPr="006A1F0F" w:rsidTr="00E05898">
        <w:trPr>
          <w:trHeight w:val="50"/>
        </w:trPr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</w:tcPr>
          <w:p w:rsidR="00A55958" w:rsidRPr="006A1F0F" w:rsidRDefault="00B93883" w:rsidP="003C508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15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</w:tcPr>
          <w:p w:rsidR="00A55958" w:rsidRPr="006A1F0F" w:rsidRDefault="00A55958" w:rsidP="003C508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. </w:t>
            </w:r>
            <w:proofErr w:type="spellStart"/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ciliatum</w:t>
            </w:r>
            <w:proofErr w:type="spellEnd"/>
          </w:p>
        </w:tc>
        <w:tc>
          <w:tcPr>
            <w:tcW w:w="2381" w:type="dxa"/>
            <w:tcBorders>
              <w:top w:val="single" w:sz="4" w:space="0" w:color="auto"/>
            </w:tcBorders>
            <w:shd w:val="clear" w:color="auto" w:fill="auto"/>
          </w:tcPr>
          <w:p w:rsidR="00A55958" w:rsidRPr="006A1F0F" w:rsidRDefault="00A55958" w:rsidP="003C508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Adult, March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:rsidR="00A55958" w:rsidRPr="006A1F0F" w:rsidRDefault="00A5595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5853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</w:tcPr>
          <w:p w:rsidR="00A55958" w:rsidRPr="006A1F0F" w:rsidRDefault="00A5595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141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55958" w:rsidRPr="006A1F0F" w:rsidRDefault="00A5595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:rsidR="00A55958" w:rsidRPr="006A1F0F" w:rsidRDefault="00A5595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109" w:type="dxa"/>
            <w:tcBorders>
              <w:top w:val="single" w:sz="4" w:space="0" w:color="auto"/>
            </w:tcBorders>
          </w:tcPr>
          <w:p w:rsidR="00A55958" w:rsidRPr="006A1F0F" w:rsidRDefault="00A5595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A55958" w:rsidRPr="006A1F0F" w:rsidRDefault="00A5595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A55958" w:rsidRPr="006A1F0F" w:rsidRDefault="00A5595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A55958" w:rsidRPr="006A1F0F" w:rsidTr="006339EB">
        <w:trPr>
          <w:trHeight w:val="50"/>
        </w:trPr>
        <w:tc>
          <w:tcPr>
            <w:tcW w:w="456" w:type="dxa"/>
            <w:tcBorders>
              <w:bottom w:val="single" w:sz="4" w:space="0" w:color="auto"/>
            </w:tcBorders>
            <w:shd w:val="clear" w:color="auto" w:fill="auto"/>
          </w:tcPr>
          <w:p w:rsidR="00A55958" w:rsidRPr="006A1F0F" w:rsidRDefault="00B93883" w:rsidP="003C508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</w:tcPr>
          <w:p w:rsidR="00A55958" w:rsidRPr="006A1F0F" w:rsidRDefault="00A55958" w:rsidP="003C5086">
            <w:pPr>
              <w:spacing w:after="0" w:line="36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  <w:tc>
          <w:tcPr>
            <w:tcW w:w="2381" w:type="dxa"/>
            <w:tcBorders>
              <w:bottom w:val="single" w:sz="4" w:space="0" w:color="auto"/>
            </w:tcBorders>
            <w:shd w:val="clear" w:color="auto" w:fill="auto"/>
          </w:tcPr>
          <w:p w:rsidR="00A55958" w:rsidRPr="006A1F0F" w:rsidRDefault="00A55958" w:rsidP="003C508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Adult, March, treated with L-DOPA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:rsidR="00A55958" w:rsidRPr="006A1F0F" w:rsidRDefault="00A5595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1161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</w:tcPr>
          <w:p w:rsidR="00A55958" w:rsidRPr="006A1F0F" w:rsidRDefault="00A5595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140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55958" w:rsidRPr="006A1F0F" w:rsidRDefault="00A5595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:rsidR="00A55958" w:rsidRPr="006A1F0F" w:rsidRDefault="00A5595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109" w:type="dxa"/>
            <w:tcBorders>
              <w:bottom w:val="single" w:sz="4" w:space="0" w:color="auto"/>
            </w:tcBorders>
          </w:tcPr>
          <w:p w:rsidR="00A55958" w:rsidRPr="006A1F0F" w:rsidRDefault="00A5595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A55958" w:rsidRPr="006A1F0F" w:rsidRDefault="00A5595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A55958" w:rsidRPr="006A1F0F" w:rsidRDefault="00A55958" w:rsidP="003C508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1F0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</w:tbl>
    <w:p w:rsidR="00294888" w:rsidRDefault="00294888" w:rsidP="00294888">
      <w:pPr>
        <w:rPr>
          <w:rFonts w:ascii="Times New Roman" w:hAnsi="Times New Roman"/>
          <w:sz w:val="24"/>
          <w:szCs w:val="24"/>
          <w:lang w:val="en-US"/>
        </w:rPr>
      </w:pPr>
    </w:p>
    <w:p w:rsidR="0021799F" w:rsidRPr="006A1F0F" w:rsidRDefault="0021799F" w:rsidP="00294888">
      <w:pPr>
        <w:rPr>
          <w:rFonts w:ascii="Times New Roman" w:hAnsi="Times New Roman"/>
          <w:sz w:val="24"/>
          <w:szCs w:val="24"/>
          <w:lang w:val="en-US"/>
        </w:rPr>
      </w:pPr>
    </w:p>
    <w:p w:rsidR="00294888" w:rsidRPr="006A1F0F" w:rsidRDefault="00294888">
      <w:pPr>
        <w:rPr>
          <w:rFonts w:ascii="Times New Roman" w:hAnsi="Times New Roman"/>
          <w:sz w:val="24"/>
          <w:szCs w:val="24"/>
          <w:lang w:val="en-US"/>
        </w:rPr>
      </w:pPr>
    </w:p>
    <w:sectPr w:rsidR="00294888" w:rsidRPr="006A1F0F" w:rsidSect="006A1F0F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14D"/>
    <w:rsid w:val="0021714D"/>
    <w:rsid w:val="0021799F"/>
    <w:rsid w:val="00224F04"/>
    <w:rsid w:val="00250DAB"/>
    <w:rsid w:val="00294888"/>
    <w:rsid w:val="002957BA"/>
    <w:rsid w:val="003814AE"/>
    <w:rsid w:val="006339EB"/>
    <w:rsid w:val="006A1F0F"/>
    <w:rsid w:val="006C6BFC"/>
    <w:rsid w:val="007A6D6F"/>
    <w:rsid w:val="009159C3"/>
    <w:rsid w:val="00A27A4A"/>
    <w:rsid w:val="00A55958"/>
    <w:rsid w:val="00B93883"/>
    <w:rsid w:val="00C04A81"/>
    <w:rsid w:val="00D04FE8"/>
    <w:rsid w:val="00E05898"/>
    <w:rsid w:val="00E26B85"/>
    <w:rsid w:val="00EA43B0"/>
    <w:rsid w:val="00EA4D00"/>
    <w:rsid w:val="00F01ED5"/>
    <w:rsid w:val="00FE3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714D"/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714D"/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0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2</cp:revision>
  <dcterms:created xsi:type="dcterms:W3CDTF">2025-06-27T11:42:00Z</dcterms:created>
  <dcterms:modified xsi:type="dcterms:W3CDTF">2025-10-03T08:43:00Z</dcterms:modified>
</cp:coreProperties>
</file>